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C840D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2405"/>
        <w:gridCol w:w="2070"/>
        <w:gridCol w:w="3240"/>
        <w:gridCol w:w="1098"/>
      </w:tblGrid>
      <w:tr w:rsidR="00894326" w:rsidRPr="007F5832" w14:paraId="5B5C0556" w14:textId="77777777" w:rsidTr="00736796">
        <w:tc>
          <w:tcPr>
            <w:tcW w:w="763" w:type="dxa"/>
          </w:tcPr>
          <w:p w14:paraId="5E92D8F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405" w:type="dxa"/>
          </w:tcPr>
          <w:p w14:paraId="429B3BE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070" w:type="dxa"/>
          </w:tcPr>
          <w:p w14:paraId="5855C62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3240" w:type="dxa"/>
          </w:tcPr>
          <w:p w14:paraId="6DA00A6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098" w:type="dxa"/>
          </w:tcPr>
          <w:p w14:paraId="2FBC06C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5832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</w:tr>
      <w:tr w:rsidR="00894326" w:rsidRPr="007F5832" w14:paraId="09E28F1D" w14:textId="77777777" w:rsidTr="00736796">
        <w:tc>
          <w:tcPr>
            <w:tcW w:w="763" w:type="dxa"/>
          </w:tcPr>
          <w:p w14:paraId="74458B4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</w:tcPr>
          <w:p w14:paraId="2AFE3216" w14:textId="520C8625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F4</w:t>
            </w:r>
            <w:r w:rsidR="0005773A">
              <w:rPr>
                <w:rFonts w:ascii="Times New Roman" w:hAnsi="Times New Roman"/>
                <w:sz w:val="24"/>
                <w:szCs w:val="24"/>
              </w:rPr>
              <w:t>/</w:t>
            </w:r>
            <w:r w:rsidRPr="007F583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070" w:type="dxa"/>
          </w:tcPr>
          <w:p w14:paraId="74D44E7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0325</w:t>
            </w:r>
          </w:p>
        </w:tc>
        <w:tc>
          <w:tcPr>
            <w:tcW w:w="3240" w:type="dxa"/>
          </w:tcPr>
          <w:p w14:paraId="0FD3B26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476F0A14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  <w:tr w:rsidR="00894326" w:rsidRPr="007F5832" w14:paraId="7EA2671E" w14:textId="77777777" w:rsidTr="00736796">
        <w:tc>
          <w:tcPr>
            <w:tcW w:w="763" w:type="dxa"/>
          </w:tcPr>
          <w:p w14:paraId="539909F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</w:tcPr>
          <w:p w14:paraId="311F94E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NLRP3</w:t>
            </w:r>
          </w:p>
        </w:tc>
        <w:tc>
          <w:tcPr>
            <w:tcW w:w="2070" w:type="dxa"/>
          </w:tcPr>
          <w:p w14:paraId="239F614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5101</w:t>
            </w:r>
          </w:p>
        </w:tc>
        <w:tc>
          <w:tcPr>
            <w:tcW w:w="3240" w:type="dxa"/>
          </w:tcPr>
          <w:p w14:paraId="34634C43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6071890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894326" w:rsidRPr="007F5832" w14:paraId="5EA8867A" w14:textId="77777777" w:rsidTr="00736796">
        <w:tc>
          <w:tcPr>
            <w:tcW w:w="763" w:type="dxa"/>
          </w:tcPr>
          <w:p w14:paraId="375AF617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</w:tcPr>
          <w:p w14:paraId="379FA48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2070" w:type="dxa"/>
          </w:tcPr>
          <w:p w14:paraId="02769BA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3270</w:t>
            </w:r>
          </w:p>
        </w:tc>
        <w:tc>
          <w:tcPr>
            <w:tcW w:w="3240" w:type="dxa"/>
          </w:tcPr>
          <w:p w14:paraId="1B3EA87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098" w:type="dxa"/>
          </w:tcPr>
          <w:p w14:paraId="4DD0CF2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894326" w:rsidRPr="007F5832" w14:paraId="3C756E9A" w14:textId="77777777" w:rsidTr="00285E73">
        <w:trPr>
          <w:trHeight w:val="1088"/>
        </w:trPr>
        <w:tc>
          <w:tcPr>
            <w:tcW w:w="763" w:type="dxa"/>
          </w:tcPr>
          <w:p w14:paraId="023BD8B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05" w:type="dxa"/>
          </w:tcPr>
          <w:p w14:paraId="4CF537D3" w14:textId="58CE653D" w:rsidR="00894326" w:rsidRPr="007F5832" w:rsidRDefault="006B201A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894326" w:rsidRPr="007F5832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070" w:type="dxa"/>
          </w:tcPr>
          <w:p w14:paraId="766B699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c-126</w:t>
            </w:r>
          </w:p>
        </w:tc>
        <w:tc>
          <w:tcPr>
            <w:tcW w:w="3240" w:type="dxa"/>
          </w:tcPr>
          <w:p w14:paraId="11BF2286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1098" w:type="dxa"/>
          </w:tcPr>
          <w:p w14:paraId="6C9C1F9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894326" w:rsidRPr="007F5832" w14:paraId="1C39E520" w14:textId="77777777" w:rsidTr="00736796">
        <w:tc>
          <w:tcPr>
            <w:tcW w:w="763" w:type="dxa"/>
          </w:tcPr>
          <w:p w14:paraId="0020D600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05" w:type="dxa"/>
          </w:tcPr>
          <w:p w14:paraId="06BE7F7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2070" w:type="dxa"/>
          </w:tcPr>
          <w:p w14:paraId="552DAEC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333605</w:t>
            </w:r>
          </w:p>
        </w:tc>
        <w:tc>
          <w:tcPr>
            <w:tcW w:w="3240" w:type="dxa"/>
          </w:tcPr>
          <w:p w14:paraId="54981F9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BioLegend</w:t>
            </w:r>
          </w:p>
        </w:tc>
        <w:tc>
          <w:tcPr>
            <w:tcW w:w="1098" w:type="dxa"/>
          </w:tcPr>
          <w:p w14:paraId="6B00E40E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285E73" w:rsidRPr="007F5832" w14:paraId="2BF90858" w14:textId="77777777" w:rsidTr="00736796">
        <w:tc>
          <w:tcPr>
            <w:tcW w:w="763" w:type="dxa"/>
          </w:tcPr>
          <w:p w14:paraId="09677B1B" w14:textId="37224050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</w:tcPr>
          <w:p w14:paraId="61EA62BE" w14:textId="7A4B4DE5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11b</w:t>
            </w:r>
          </w:p>
        </w:tc>
        <w:tc>
          <w:tcPr>
            <w:tcW w:w="2070" w:type="dxa"/>
          </w:tcPr>
          <w:p w14:paraId="77DB0C1B" w14:textId="0FC1083C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-0112-41</w:t>
            </w:r>
          </w:p>
        </w:tc>
        <w:tc>
          <w:tcPr>
            <w:tcW w:w="3240" w:type="dxa"/>
          </w:tcPr>
          <w:p w14:paraId="296C5608" w14:textId="13D5B8BE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1098" w:type="dxa"/>
          </w:tcPr>
          <w:p w14:paraId="3C2D2BE0" w14:textId="31EE384F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285E73" w:rsidRPr="007F5832" w14:paraId="2AF14805" w14:textId="77777777" w:rsidTr="00736796">
        <w:tc>
          <w:tcPr>
            <w:tcW w:w="763" w:type="dxa"/>
          </w:tcPr>
          <w:p w14:paraId="4209ED9F" w14:textId="380A20B8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05" w:type="dxa"/>
          </w:tcPr>
          <w:p w14:paraId="11EDC88D" w14:textId="77005A4C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2070" w:type="dxa"/>
          </w:tcPr>
          <w:p w14:paraId="6A339041" w14:textId="65B56973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007</w:t>
            </w:r>
          </w:p>
        </w:tc>
        <w:tc>
          <w:tcPr>
            <w:tcW w:w="3240" w:type="dxa"/>
          </w:tcPr>
          <w:p w14:paraId="5731EEF2" w14:textId="160F55CC" w:rsidR="00285E73" w:rsidRPr="007F5832" w:rsidRDefault="00285E73" w:rsidP="005B566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</w:t>
            </w:r>
            <w:r w:rsidR="005B5663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egend</w:t>
            </w:r>
          </w:p>
        </w:tc>
        <w:tc>
          <w:tcPr>
            <w:tcW w:w="1098" w:type="dxa"/>
          </w:tcPr>
          <w:p w14:paraId="31A891E2" w14:textId="014025D5" w:rsidR="00285E73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894326" w:rsidRPr="007F5832" w14:paraId="6D48A9ED" w14:textId="77777777" w:rsidTr="00736796">
        <w:tc>
          <w:tcPr>
            <w:tcW w:w="763" w:type="dxa"/>
          </w:tcPr>
          <w:p w14:paraId="7417AFCC" w14:textId="500A42EC" w:rsidR="00894326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</w:tcPr>
          <w:p w14:paraId="4BC027A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Streptavidin, Alexa Fluor™ 594 </w:t>
            </w:r>
          </w:p>
        </w:tc>
        <w:tc>
          <w:tcPr>
            <w:tcW w:w="2070" w:type="dxa"/>
          </w:tcPr>
          <w:p w14:paraId="25BD5BE1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S32356</w:t>
            </w:r>
          </w:p>
        </w:tc>
        <w:tc>
          <w:tcPr>
            <w:tcW w:w="3240" w:type="dxa"/>
          </w:tcPr>
          <w:p w14:paraId="6C7A7B0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1098" w:type="dxa"/>
          </w:tcPr>
          <w:p w14:paraId="31CF003B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</w:tr>
      <w:tr w:rsidR="00894326" w:rsidRPr="007F5832" w14:paraId="2B61A8F2" w14:textId="77777777" w:rsidTr="00736796">
        <w:tc>
          <w:tcPr>
            <w:tcW w:w="763" w:type="dxa"/>
          </w:tcPr>
          <w:p w14:paraId="17ABE8C7" w14:textId="4C7627A0" w:rsidR="00894326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</w:tcPr>
          <w:p w14:paraId="390DE18D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Goat anti-Rabbit IgG Alexa Fluor Plus 488</w:t>
            </w:r>
          </w:p>
        </w:tc>
        <w:tc>
          <w:tcPr>
            <w:tcW w:w="2070" w:type="dxa"/>
          </w:tcPr>
          <w:p w14:paraId="6492AE18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32731</w:t>
            </w:r>
          </w:p>
        </w:tc>
        <w:tc>
          <w:tcPr>
            <w:tcW w:w="3240" w:type="dxa"/>
          </w:tcPr>
          <w:p w14:paraId="6A2DC0A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1098" w:type="dxa"/>
          </w:tcPr>
          <w:p w14:paraId="7845DDFA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</w:tr>
      <w:tr w:rsidR="00894326" w:rsidRPr="007F5832" w14:paraId="12F0BC3E" w14:textId="77777777" w:rsidTr="00736796">
        <w:tc>
          <w:tcPr>
            <w:tcW w:w="763" w:type="dxa"/>
          </w:tcPr>
          <w:p w14:paraId="5C9B1FC2" w14:textId="6B5AD447" w:rsidR="00894326" w:rsidRPr="007F5832" w:rsidRDefault="00285E73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05" w:type="dxa"/>
          </w:tcPr>
          <w:p w14:paraId="461E3922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 xml:space="preserve">Goat anti-Mouse IgG Alexa Fluor Plus 488 </w:t>
            </w:r>
          </w:p>
        </w:tc>
        <w:tc>
          <w:tcPr>
            <w:tcW w:w="2070" w:type="dxa"/>
          </w:tcPr>
          <w:p w14:paraId="10829729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A32723</w:t>
            </w:r>
          </w:p>
        </w:tc>
        <w:tc>
          <w:tcPr>
            <w:tcW w:w="3240" w:type="dxa"/>
          </w:tcPr>
          <w:p w14:paraId="7CEDB025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Thermo Fisher Scientific</w:t>
            </w:r>
          </w:p>
        </w:tc>
        <w:tc>
          <w:tcPr>
            <w:tcW w:w="1098" w:type="dxa"/>
          </w:tcPr>
          <w:p w14:paraId="458B7ABF" w14:textId="77777777" w:rsidR="00894326" w:rsidRPr="007F5832" w:rsidRDefault="00894326" w:rsidP="00736796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832"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</w:tr>
    </w:tbl>
    <w:p w14:paraId="38725B9C" w14:textId="77777777" w:rsidR="00894326" w:rsidRPr="007F5832" w:rsidRDefault="00894326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16313548" w14:textId="2C153F79" w:rsidR="00894326" w:rsidRPr="007F5832" w:rsidRDefault="00880EA4" w:rsidP="008943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7F5832">
        <w:rPr>
          <w:rFonts w:ascii="Times New Roman" w:hAnsi="Times New Roman"/>
          <w:b/>
          <w:sz w:val="24"/>
          <w:szCs w:val="24"/>
        </w:rPr>
        <w:t xml:space="preserve"> </w:t>
      </w:r>
      <w:r w:rsidR="00894326" w:rsidRPr="007F5832">
        <w:rPr>
          <w:rFonts w:ascii="Times New Roman" w:hAnsi="Times New Roman"/>
          <w:b/>
          <w:sz w:val="24"/>
          <w:szCs w:val="24"/>
        </w:rPr>
        <w:t>Table.3.</w:t>
      </w:r>
      <w:r w:rsidR="00894326" w:rsidRPr="007F583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894326" w:rsidRPr="007F5832" w:rsidSect="007C5F82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9792C" w16cex:dateUtc="2021-04-20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955B55" w16cid:durableId="242979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99555" w14:textId="77777777" w:rsidR="00FF424A" w:rsidRDefault="00FF424A" w:rsidP="007C5F82">
      <w:pPr>
        <w:spacing w:after="0" w:line="240" w:lineRule="auto"/>
      </w:pPr>
      <w:r>
        <w:separator/>
      </w:r>
    </w:p>
  </w:endnote>
  <w:endnote w:type="continuationSeparator" w:id="0">
    <w:p w14:paraId="337340D4" w14:textId="77777777" w:rsidR="00FF424A" w:rsidRDefault="00FF424A" w:rsidP="007C5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FB443" w14:textId="77777777" w:rsidR="00FF424A" w:rsidRDefault="00FF424A" w:rsidP="007C5F82">
      <w:pPr>
        <w:spacing w:after="0" w:line="240" w:lineRule="auto"/>
      </w:pPr>
      <w:r>
        <w:separator/>
      </w:r>
    </w:p>
  </w:footnote>
  <w:footnote w:type="continuationSeparator" w:id="0">
    <w:p w14:paraId="1B8373A7" w14:textId="77777777" w:rsidR="00FF424A" w:rsidRDefault="00FF424A" w:rsidP="007C5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777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1C0613" w14:textId="7AB6D124" w:rsidR="00736796" w:rsidRDefault="007367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2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5AEB11" w14:textId="77777777" w:rsidR="00736796" w:rsidRDefault="0073679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7409F"/>
    <w:multiLevelType w:val="hybridMultilevel"/>
    <w:tmpl w:val="AEB62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zA0NDA3NLI0NDFQ0lEKTi0uzszPAykwNqkFAJaOkNwtAAAA"/>
  </w:docVars>
  <w:rsids>
    <w:rsidRoot w:val="002E6FFB"/>
    <w:rsid w:val="00006958"/>
    <w:rsid w:val="000072A4"/>
    <w:rsid w:val="00007A72"/>
    <w:rsid w:val="00024CF1"/>
    <w:rsid w:val="000269D0"/>
    <w:rsid w:val="0005773A"/>
    <w:rsid w:val="00065245"/>
    <w:rsid w:val="00072808"/>
    <w:rsid w:val="00080B82"/>
    <w:rsid w:val="000A201F"/>
    <w:rsid w:val="000B15D0"/>
    <w:rsid w:val="000B7295"/>
    <w:rsid w:val="000C3789"/>
    <w:rsid w:val="000C6258"/>
    <w:rsid w:val="000D56D5"/>
    <w:rsid w:val="000D6ECA"/>
    <w:rsid w:val="000E059D"/>
    <w:rsid w:val="000F3419"/>
    <w:rsid w:val="00105A15"/>
    <w:rsid w:val="00120791"/>
    <w:rsid w:val="00144C6E"/>
    <w:rsid w:val="00151B17"/>
    <w:rsid w:val="00155072"/>
    <w:rsid w:val="00187684"/>
    <w:rsid w:val="001A6DF6"/>
    <w:rsid w:val="001C30E9"/>
    <w:rsid w:val="001D3FC6"/>
    <w:rsid w:val="00206529"/>
    <w:rsid w:val="0023776E"/>
    <w:rsid w:val="00285E73"/>
    <w:rsid w:val="00286444"/>
    <w:rsid w:val="002A592B"/>
    <w:rsid w:val="002A5EB8"/>
    <w:rsid w:val="002C7D5B"/>
    <w:rsid w:val="002E4A72"/>
    <w:rsid w:val="002E6FFB"/>
    <w:rsid w:val="00300892"/>
    <w:rsid w:val="00312AD0"/>
    <w:rsid w:val="0035624D"/>
    <w:rsid w:val="00391D8D"/>
    <w:rsid w:val="003A0E8B"/>
    <w:rsid w:val="003A6527"/>
    <w:rsid w:val="003C09D4"/>
    <w:rsid w:val="003C3273"/>
    <w:rsid w:val="003D01BD"/>
    <w:rsid w:val="003F0381"/>
    <w:rsid w:val="003F2E4B"/>
    <w:rsid w:val="003F64F7"/>
    <w:rsid w:val="003F71F4"/>
    <w:rsid w:val="0040271B"/>
    <w:rsid w:val="004122C1"/>
    <w:rsid w:val="00440712"/>
    <w:rsid w:val="00447E88"/>
    <w:rsid w:val="004576BF"/>
    <w:rsid w:val="00497D23"/>
    <w:rsid w:val="004A5EC8"/>
    <w:rsid w:val="004A76E8"/>
    <w:rsid w:val="004B0989"/>
    <w:rsid w:val="004C365C"/>
    <w:rsid w:val="004E707C"/>
    <w:rsid w:val="004F1E6F"/>
    <w:rsid w:val="004F3922"/>
    <w:rsid w:val="00560119"/>
    <w:rsid w:val="00560B3D"/>
    <w:rsid w:val="0056341B"/>
    <w:rsid w:val="0057393D"/>
    <w:rsid w:val="005A236D"/>
    <w:rsid w:val="005B2871"/>
    <w:rsid w:val="005B32B4"/>
    <w:rsid w:val="005B5663"/>
    <w:rsid w:val="005E4EAF"/>
    <w:rsid w:val="005F7384"/>
    <w:rsid w:val="00604A28"/>
    <w:rsid w:val="00606397"/>
    <w:rsid w:val="006612EE"/>
    <w:rsid w:val="00686E4C"/>
    <w:rsid w:val="006B201A"/>
    <w:rsid w:val="006C7FCD"/>
    <w:rsid w:val="006D7D51"/>
    <w:rsid w:val="006E248B"/>
    <w:rsid w:val="006E5AE5"/>
    <w:rsid w:val="006E642C"/>
    <w:rsid w:val="00704433"/>
    <w:rsid w:val="007229D7"/>
    <w:rsid w:val="00736796"/>
    <w:rsid w:val="00737BF1"/>
    <w:rsid w:val="00743FB6"/>
    <w:rsid w:val="0078617E"/>
    <w:rsid w:val="007A2564"/>
    <w:rsid w:val="007C1CB7"/>
    <w:rsid w:val="007C5F82"/>
    <w:rsid w:val="007D59E9"/>
    <w:rsid w:val="007F294A"/>
    <w:rsid w:val="008150C4"/>
    <w:rsid w:val="00825E5A"/>
    <w:rsid w:val="008516FB"/>
    <w:rsid w:val="008567DC"/>
    <w:rsid w:val="00880EA4"/>
    <w:rsid w:val="008826BD"/>
    <w:rsid w:val="00886B9E"/>
    <w:rsid w:val="00894326"/>
    <w:rsid w:val="00897F6D"/>
    <w:rsid w:val="008A3432"/>
    <w:rsid w:val="008A6D25"/>
    <w:rsid w:val="008B69DB"/>
    <w:rsid w:val="008F126E"/>
    <w:rsid w:val="008F5202"/>
    <w:rsid w:val="008F72BC"/>
    <w:rsid w:val="009104EB"/>
    <w:rsid w:val="00927363"/>
    <w:rsid w:val="0095588C"/>
    <w:rsid w:val="00956ED0"/>
    <w:rsid w:val="0096208C"/>
    <w:rsid w:val="009841B0"/>
    <w:rsid w:val="009952F2"/>
    <w:rsid w:val="009A6A09"/>
    <w:rsid w:val="009E39BE"/>
    <w:rsid w:val="00A336C5"/>
    <w:rsid w:val="00A502B8"/>
    <w:rsid w:val="00A571FB"/>
    <w:rsid w:val="00A63591"/>
    <w:rsid w:val="00A6495F"/>
    <w:rsid w:val="00A74F7B"/>
    <w:rsid w:val="00A85F21"/>
    <w:rsid w:val="00AA1D0B"/>
    <w:rsid w:val="00AB0590"/>
    <w:rsid w:val="00AD1C71"/>
    <w:rsid w:val="00AD5904"/>
    <w:rsid w:val="00AE4FFA"/>
    <w:rsid w:val="00B0536F"/>
    <w:rsid w:val="00B14595"/>
    <w:rsid w:val="00B1460C"/>
    <w:rsid w:val="00B62A92"/>
    <w:rsid w:val="00B67020"/>
    <w:rsid w:val="00BA4441"/>
    <w:rsid w:val="00BB1575"/>
    <w:rsid w:val="00BB3321"/>
    <w:rsid w:val="00BD49E4"/>
    <w:rsid w:val="00BF56B3"/>
    <w:rsid w:val="00C41F9D"/>
    <w:rsid w:val="00C4474C"/>
    <w:rsid w:val="00C50D01"/>
    <w:rsid w:val="00C539A2"/>
    <w:rsid w:val="00C71671"/>
    <w:rsid w:val="00C74470"/>
    <w:rsid w:val="00C96AAF"/>
    <w:rsid w:val="00CC3337"/>
    <w:rsid w:val="00CF0CE5"/>
    <w:rsid w:val="00D02C6C"/>
    <w:rsid w:val="00D0449D"/>
    <w:rsid w:val="00D11560"/>
    <w:rsid w:val="00D12FF0"/>
    <w:rsid w:val="00D1634A"/>
    <w:rsid w:val="00D16816"/>
    <w:rsid w:val="00D27FF9"/>
    <w:rsid w:val="00D309FA"/>
    <w:rsid w:val="00D54F4C"/>
    <w:rsid w:val="00D64317"/>
    <w:rsid w:val="00D65796"/>
    <w:rsid w:val="00D67F07"/>
    <w:rsid w:val="00D75E4C"/>
    <w:rsid w:val="00D822E7"/>
    <w:rsid w:val="00D96A6C"/>
    <w:rsid w:val="00DA0261"/>
    <w:rsid w:val="00DA2325"/>
    <w:rsid w:val="00DA2D2F"/>
    <w:rsid w:val="00DD3B3E"/>
    <w:rsid w:val="00DD6AE7"/>
    <w:rsid w:val="00DE4E26"/>
    <w:rsid w:val="00E0446B"/>
    <w:rsid w:val="00E10A1B"/>
    <w:rsid w:val="00E21041"/>
    <w:rsid w:val="00E329AD"/>
    <w:rsid w:val="00E41CA9"/>
    <w:rsid w:val="00E57A63"/>
    <w:rsid w:val="00E868AB"/>
    <w:rsid w:val="00EA70CF"/>
    <w:rsid w:val="00EB0C52"/>
    <w:rsid w:val="00EE7AE1"/>
    <w:rsid w:val="00F14D43"/>
    <w:rsid w:val="00F164BC"/>
    <w:rsid w:val="00F2586E"/>
    <w:rsid w:val="00F32B99"/>
    <w:rsid w:val="00F533B8"/>
    <w:rsid w:val="00F537E0"/>
    <w:rsid w:val="00F8638A"/>
    <w:rsid w:val="00FB1BEE"/>
    <w:rsid w:val="00FD05DC"/>
    <w:rsid w:val="00FD65E5"/>
    <w:rsid w:val="00FF244B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CA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FF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42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C5F82"/>
  </w:style>
  <w:style w:type="paragraph" w:styleId="Header">
    <w:name w:val="header"/>
    <w:basedOn w:val="Normal"/>
    <w:link w:val="Head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F8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F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F82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943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533B8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F52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7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7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2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Anil</dc:creator>
  <cp:keywords/>
  <dc:description/>
  <cp:lastModifiedBy>15325_ME</cp:lastModifiedBy>
  <cp:revision>44</cp:revision>
  <dcterms:created xsi:type="dcterms:W3CDTF">2021-04-27T16:46:00Z</dcterms:created>
  <dcterms:modified xsi:type="dcterms:W3CDTF">2021-06-19T14:14:00Z</dcterms:modified>
</cp:coreProperties>
</file>